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189" w:rsidRDefault="00125DDB">
      <w:r>
        <w:rPr>
          <w:noProof/>
          <w:lang w:eastAsia="en-IE"/>
        </w:rPr>
        <w:drawing>
          <wp:inline distT="0" distB="0" distL="0" distR="0" wp14:anchorId="0002ED19" wp14:editId="60D96CC6">
            <wp:extent cx="4943475" cy="27527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25DDB" w:rsidRDefault="00125DDB">
      <w:r>
        <w:t xml:space="preserve">Supplementary figure </w:t>
      </w:r>
      <w:r w:rsidR="003427A6">
        <w:t>1</w:t>
      </w:r>
      <w:bookmarkStart w:id="0" w:name="_GoBack"/>
      <w:bookmarkEnd w:id="0"/>
      <w:r>
        <w:t xml:space="preserve">: </w:t>
      </w:r>
      <w:r w:rsidRPr="00125DDB">
        <w:t>Percentage of respondents who are not happy with their work-life balance, by grade</w:t>
      </w:r>
      <w:r w:rsidR="006D2851">
        <w:t xml:space="preserve"> with P value</w:t>
      </w:r>
    </w:p>
    <w:sectPr w:rsidR="00125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DDB"/>
    <w:rsid w:val="000E0189"/>
    <w:rsid w:val="00125DDB"/>
    <w:rsid w:val="003427A6"/>
    <w:rsid w:val="006D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W$70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V$71:$V$77</c:f>
              <c:strCache>
                <c:ptCount val="7"/>
                <c:pt idx="0">
                  <c:v>SHO</c:v>
                </c:pt>
                <c:pt idx="1">
                  <c:v>Registrar</c:v>
                </c:pt>
                <c:pt idx="2">
                  <c:v>GP trainee</c:v>
                </c:pt>
                <c:pt idx="3">
                  <c:v>Splst Reg</c:v>
                </c:pt>
                <c:pt idx="4">
                  <c:v>GP</c:v>
                </c:pt>
                <c:pt idx="5">
                  <c:v>Consultant</c:v>
                </c:pt>
                <c:pt idx="6">
                  <c:v>Other</c:v>
                </c:pt>
              </c:strCache>
            </c:strRef>
          </c:cat>
          <c:val>
            <c:numRef>
              <c:f>Sheet1!$W$71:$W$77</c:f>
              <c:numCache>
                <c:formatCode>0%</c:formatCode>
                <c:ptCount val="7"/>
                <c:pt idx="0">
                  <c:v>0.39329999999999998</c:v>
                </c:pt>
                <c:pt idx="1">
                  <c:v>0.41</c:v>
                </c:pt>
                <c:pt idx="2">
                  <c:v>0.18420000000000003</c:v>
                </c:pt>
                <c:pt idx="3">
                  <c:v>0.49390000000000001</c:v>
                </c:pt>
                <c:pt idx="4">
                  <c:v>0.23730000000000001</c:v>
                </c:pt>
                <c:pt idx="5">
                  <c:v>0.26669999999999999</c:v>
                </c:pt>
                <c:pt idx="6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771648"/>
        <c:axId val="115952640"/>
      </c:barChart>
      <c:catAx>
        <c:axId val="115771648"/>
        <c:scaling>
          <c:orientation val="minMax"/>
        </c:scaling>
        <c:delete val="0"/>
        <c:axPos val="b"/>
        <c:majorTickMark val="out"/>
        <c:minorTickMark val="none"/>
        <c:tickLblPos val="nextTo"/>
        <c:crossAx val="115952640"/>
        <c:crosses val="autoZero"/>
        <c:auto val="1"/>
        <c:lblAlgn val="ctr"/>
        <c:lblOffset val="100"/>
        <c:noMultiLvlLbl val="0"/>
      </c:catAx>
      <c:valAx>
        <c:axId val="11595264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157716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3333</cdr:x>
      <cdr:y>0.0625</cdr:y>
    </cdr:from>
    <cdr:to>
      <cdr:x>0.9625</cdr:x>
      <cdr:y>0.138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352800" y="171450"/>
          <a:ext cx="10477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E" sz="1100"/>
            <a:t>P&lt;0.001</a:t>
          </a:r>
        </a:p>
        <a:p xmlns:a="http://schemas.openxmlformats.org/drawingml/2006/main">
          <a:endParaRPr lang="en-IE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Clarke</dc:creator>
  <cp:lastModifiedBy>Nicholas Clarke</cp:lastModifiedBy>
  <cp:revision>2</cp:revision>
  <dcterms:created xsi:type="dcterms:W3CDTF">2017-03-20T17:44:00Z</dcterms:created>
  <dcterms:modified xsi:type="dcterms:W3CDTF">2017-03-20T17:44:00Z</dcterms:modified>
</cp:coreProperties>
</file>